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911"/>
        <w:tblW w:w="160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0"/>
        <w:gridCol w:w="709"/>
        <w:gridCol w:w="283"/>
        <w:gridCol w:w="664"/>
        <w:gridCol w:w="1285"/>
        <w:gridCol w:w="771"/>
        <w:gridCol w:w="229"/>
        <w:gridCol w:w="965"/>
        <w:gridCol w:w="219"/>
        <w:gridCol w:w="698"/>
        <w:gridCol w:w="1543"/>
        <w:gridCol w:w="857"/>
        <w:gridCol w:w="219"/>
        <w:gridCol w:w="922"/>
        <w:gridCol w:w="1427"/>
        <w:gridCol w:w="1052"/>
      </w:tblGrid>
      <w:tr w:rsidR="00932C2B" w:rsidRPr="0007352F" w:rsidTr="00DC5A1F">
        <w:trPr>
          <w:trHeight w:val="63"/>
        </w:trPr>
        <w:tc>
          <w:tcPr>
            <w:tcW w:w="16053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2C2B" w:rsidRPr="00A96F7E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kern w:val="0"/>
                <w:sz w:val="18"/>
                <w:szCs w:val="18"/>
              </w:rPr>
            </w:pPr>
            <w:r w:rsidRPr="00A96F7E">
              <w:rPr>
                <w:rFonts w:eastAsia="맑은 고딕" w:cs="Times New Roman" w:hint="eastAsia"/>
                <w:b/>
                <w:bCs/>
                <w:kern w:val="0"/>
                <w:sz w:val="18"/>
                <w:szCs w:val="18"/>
              </w:rPr>
              <w:t xml:space="preserve">Supplementary Table </w:t>
            </w:r>
            <w:r>
              <w:rPr>
                <w:rFonts w:eastAsia="맑은 고딕" w:cs="Times New Roman" w:hint="eastAsia"/>
                <w:b/>
                <w:bCs/>
                <w:kern w:val="0"/>
                <w:sz w:val="18"/>
                <w:szCs w:val="18"/>
              </w:rPr>
              <w:t>1</w:t>
            </w:r>
            <w:r w:rsidRPr="00A96F7E">
              <w:rPr>
                <w:rFonts w:eastAsia="맑은 고딕" w:cs="Times New Roman"/>
                <w:b/>
                <w:kern w:val="0"/>
                <w:sz w:val="18"/>
                <w:szCs w:val="18"/>
              </w:rPr>
              <w:t>.  Independent predictors of mortality among patients with early and late HCC recurrence after curative resection</w:t>
            </w:r>
          </w:p>
        </w:tc>
      </w:tr>
      <w:tr w:rsidR="00932C2B" w:rsidRPr="0007352F" w:rsidTr="00DC5A1F">
        <w:trPr>
          <w:trHeight w:val="223"/>
        </w:trPr>
        <w:tc>
          <w:tcPr>
            <w:tcW w:w="42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7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≤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2-years (n=255, 59.6%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90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ascii="맑은 고딕" w:eastAsia="맑은 고딕" w:hAnsi="맑은 고딕" w:cs="Times New Roman" w:hint="eastAsia"/>
                <w:kern w:val="0"/>
                <w:sz w:val="18"/>
                <w:szCs w:val="18"/>
              </w:rPr>
              <w:t>&gt;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2-years (n=173, 40.4%)</w:t>
            </w:r>
          </w:p>
        </w:tc>
      </w:tr>
      <w:tr w:rsidR="00932C2B" w:rsidRPr="0007352F" w:rsidTr="00DC5A1F">
        <w:trPr>
          <w:trHeight w:val="272"/>
        </w:trPr>
        <w:tc>
          <w:tcPr>
            <w:tcW w:w="4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ultivariate analysis*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ultivariate analysis*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3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ultivariate analysis**</w:t>
            </w:r>
          </w:p>
        </w:tc>
      </w:tr>
      <w:tr w:rsidR="00932C2B" w:rsidRPr="0007352F" w:rsidTr="00DC5A1F">
        <w:trPr>
          <w:trHeight w:val="174"/>
        </w:trPr>
        <w:tc>
          <w:tcPr>
            <w:tcW w:w="42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C2B" w:rsidRPr="0007352F" w:rsidRDefault="00932C2B" w:rsidP="006C47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value</w:t>
            </w:r>
          </w:p>
        </w:tc>
      </w:tr>
      <w:tr w:rsidR="00DC5A1F" w:rsidRPr="0007352F" w:rsidTr="00DC5A1F">
        <w:trPr>
          <w:trHeight w:val="109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>
              <w:rPr>
                <w:rFonts w:eastAsia="맑은 고딕" w:cs="Times New Roman" w:hint="eastAsia"/>
                <w:kern w:val="0"/>
                <w:sz w:val="18"/>
                <w:szCs w:val="18"/>
              </w:rPr>
              <w:t>At the time of recur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09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55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88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63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ale 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71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90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55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18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809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226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Alanine aminotransferase, I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52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91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Serum albumin, 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554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0.381 - 0.8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495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0.265 - 0.9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2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44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0.236 - 0.8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15 </w:t>
            </w:r>
          </w:p>
        </w:tc>
      </w:tr>
      <w:tr w:rsidR="00DC5A1F" w:rsidRPr="0007352F" w:rsidTr="00DC5A1F">
        <w:trPr>
          <w:trHeight w:val="218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Total bilirubin, mg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44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5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99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Prothrombin time, IN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10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84.338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3.946 - 1802.4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44.77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2.017 - 991.0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 w:rsidR="00DC5A1F" w:rsidRPr="0007352F" w:rsidTr="00DC5A1F">
        <w:trPr>
          <w:trHeight w:val="201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Platelet count, x10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  <w:vertAlign w:val="superscript"/>
              </w:rPr>
              <w:t>3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/mm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37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45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35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Alpha-fetoprotein &gt; 100, ng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9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68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34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Des-gamma carboxyprothrombin, mAU/m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1.003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1.002 - 1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1.00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1.002 - 1.0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DC5A1F" w:rsidRPr="0007352F" w:rsidTr="00DC5A1F">
        <w:trPr>
          <w:trHeight w:val="213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ultiple tumo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1.463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1.020 - 2.10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620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DC5A1F" w:rsidRPr="0007352F" w:rsidTr="00DC5A1F">
        <w:trPr>
          <w:trHeight w:val="142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Maximal tumor size &gt;5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2.835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0.692 - 11.6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148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3.21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0.792 - 13.0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102 </w:t>
            </w:r>
          </w:p>
        </w:tc>
      </w:tr>
      <w:tr w:rsidR="00DC5A1F" w:rsidRPr="0007352F" w:rsidTr="00DC5A1F">
        <w:trPr>
          <w:trHeight w:val="221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More than </w:t>
            </w:r>
            <w:r>
              <w:rPr>
                <w:rFonts w:eastAsia="맑은 고딕" w:cs="Times New Roman" w:hint="eastAsia"/>
                <w:kern w:val="0"/>
                <w:sz w:val="18"/>
                <w:szCs w:val="18"/>
              </w:rPr>
              <w:t>2</w:t>
            </w: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 TACEs within 6 month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1.629 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1.134 - 2.3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24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2.386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1.268 - 4.4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07352F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07352F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</w:tr>
      <w:tr w:rsidR="00FE073A" w:rsidRPr="00FE073A" w:rsidTr="0044792D">
        <w:trPr>
          <w:trHeight w:val="137"/>
        </w:trPr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More than </w:t>
            </w: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3</w:t>
            </w: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 TACEs within 6 month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9.297 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2.087 - 41.405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A1F" w:rsidRPr="00FE073A" w:rsidRDefault="00DC5A1F" w:rsidP="00DC5A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FE073A" w:rsidRPr="00FE073A" w:rsidTr="0044792D">
        <w:trPr>
          <w:trHeight w:val="137"/>
        </w:trPr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At the time of resectio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FE073A" w:rsidRPr="00FE073A" w:rsidTr="0044792D">
        <w:trPr>
          <w:trHeight w:val="137"/>
        </w:trPr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Multiple tumor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0.92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0.448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FE073A" w:rsidRPr="00FE073A" w:rsidTr="0044792D">
        <w:trPr>
          <w:trHeight w:val="137"/>
        </w:trPr>
        <w:tc>
          <w:tcPr>
            <w:tcW w:w="42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Maximal tumor size &gt;5cm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0.237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 w:hint="eastAsia"/>
                <w:kern w:val="0"/>
                <w:sz w:val="18"/>
                <w:szCs w:val="18"/>
              </w:rPr>
              <w:t>0.644</w:t>
            </w:r>
          </w:p>
        </w:tc>
        <w:tc>
          <w:tcPr>
            <w:tcW w:w="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  <w:tc>
          <w:tcPr>
            <w:tcW w:w="10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 w:val="18"/>
                <w:szCs w:val="18"/>
              </w:rPr>
            </w:pPr>
          </w:p>
        </w:tc>
      </w:tr>
      <w:tr w:rsidR="00FE073A" w:rsidRPr="00FE073A" w:rsidTr="00DC5A1F">
        <w:trPr>
          <w:trHeight w:val="159"/>
        </w:trPr>
        <w:tc>
          <w:tcPr>
            <w:tcW w:w="16053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>HR, hazard ratio; CI, confidence interval; INR, international normalized ratio; TACE, transarterial chemoembolization.</w:t>
            </w:r>
          </w:p>
        </w:tc>
      </w:tr>
      <w:tr w:rsidR="00FE073A" w:rsidRPr="00FE073A" w:rsidTr="00AB5CDF">
        <w:trPr>
          <w:trHeight w:val="57"/>
        </w:trPr>
        <w:tc>
          <w:tcPr>
            <w:tcW w:w="16053" w:type="dxa"/>
            <w:gridSpan w:val="1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4792D" w:rsidRPr="00FE073A" w:rsidRDefault="0044792D" w:rsidP="0044792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 w:val="18"/>
                <w:szCs w:val="18"/>
              </w:rPr>
            </w:pP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Multivariate analysis* and ** includes </w:t>
            </w:r>
            <w:r w:rsidRPr="00FE073A">
              <w:rPr>
                <w:rFonts w:ascii="바탕" w:eastAsia="바탕" w:hAnsi="바탕" w:cs="Times New Roman" w:hint="eastAsia"/>
                <w:kern w:val="0"/>
                <w:sz w:val="18"/>
                <w:szCs w:val="18"/>
              </w:rPr>
              <w:t>≥</w:t>
            </w: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2 and </w:t>
            </w:r>
            <w:r w:rsidRPr="00FE073A">
              <w:rPr>
                <w:rFonts w:ascii="바탕" w:eastAsia="바탕" w:hAnsi="바탕" w:cs="Times New Roman" w:hint="eastAsia"/>
                <w:kern w:val="0"/>
                <w:sz w:val="18"/>
                <w:szCs w:val="18"/>
              </w:rPr>
              <w:t>≥</w:t>
            </w:r>
            <w:r w:rsidRPr="00FE073A">
              <w:rPr>
                <w:rFonts w:eastAsia="맑은 고딕" w:cs="Times New Roman"/>
                <w:kern w:val="0"/>
                <w:sz w:val="18"/>
                <w:szCs w:val="18"/>
              </w:rPr>
              <w:t xml:space="preserve">3 TACEs within 6 months as a variable for multivariate analysis, respectively. </w:t>
            </w:r>
          </w:p>
        </w:tc>
      </w:tr>
    </w:tbl>
    <w:p w:rsidR="00821A6C" w:rsidRPr="00FE073A" w:rsidRDefault="00821A6C" w:rsidP="006C4776">
      <w:pPr>
        <w:wordWrap/>
        <w:spacing w:line="240" w:lineRule="auto"/>
        <w:rPr>
          <w:rFonts w:eastAsia="맑은 고딕" w:cs="Times New Roman"/>
          <w:kern w:val="0"/>
          <w:szCs w:val="24"/>
        </w:rPr>
      </w:pPr>
    </w:p>
    <w:p w:rsidR="001C71CE" w:rsidRPr="00FE073A" w:rsidRDefault="001C71CE" w:rsidP="006C4776">
      <w:pPr>
        <w:wordWrap/>
        <w:spacing w:line="240" w:lineRule="auto"/>
        <w:sectPr w:rsidR="001C71CE" w:rsidRPr="00FE073A" w:rsidSect="002E03CC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:rsidR="00FE073A" w:rsidRPr="00FE073A" w:rsidRDefault="00FE073A" w:rsidP="006C4776">
      <w:pPr>
        <w:wordWrap/>
        <w:spacing w:line="240" w:lineRule="auto"/>
        <w:rPr>
          <w:b/>
          <w:sz w:val="36"/>
          <w:szCs w:val="36"/>
        </w:rPr>
      </w:pPr>
      <w:r w:rsidRPr="00FE073A">
        <w:rPr>
          <w:rFonts w:hint="eastAsia"/>
          <w:b/>
          <w:sz w:val="36"/>
          <w:szCs w:val="36"/>
        </w:rPr>
        <w:lastRenderedPageBreak/>
        <w:t>S</w:t>
      </w:r>
      <w:r w:rsidRPr="00FE073A">
        <w:rPr>
          <w:b/>
          <w:sz w:val="36"/>
          <w:szCs w:val="36"/>
        </w:rPr>
        <w:t>upporting information</w:t>
      </w:r>
    </w:p>
    <w:p w:rsidR="00821A6C" w:rsidRPr="00FE073A" w:rsidRDefault="00FE073A" w:rsidP="006C4776">
      <w:pPr>
        <w:wordWrap/>
        <w:spacing w:line="240" w:lineRule="auto"/>
      </w:pPr>
      <w:r w:rsidRPr="00FE073A">
        <w:rPr>
          <w:b/>
        </w:rPr>
        <w:t>S1</w:t>
      </w:r>
      <w:r w:rsidR="001C71CE" w:rsidRPr="00FE073A">
        <w:rPr>
          <w:rFonts w:hint="eastAsia"/>
          <w:b/>
        </w:rPr>
        <w:t xml:space="preserve"> </w:t>
      </w:r>
      <w:bookmarkStart w:id="0" w:name="_GoBack"/>
      <w:bookmarkEnd w:id="0"/>
      <w:r w:rsidR="001C71CE" w:rsidRPr="00FE073A">
        <w:rPr>
          <w:rFonts w:hint="eastAsia"/>
          <w:b/>
        </w:rPr>
        <w:t>data</w:t>
      </w:r>
      <w:r w:rsidRPr="00FE073A">
        <w:rPr>
          <w:b/>
        </w:rPr>
        <w:t>set</w:t>
      </w:r>
      <w:r w:rsidR="001C71CE" w:rsidRPr="00FE073A">
        <w:rPr>
          <w:rFonts w:hint="eastAsia"/>
          <w:b/>
        </w:rPr>
        <w:t>.</w:t>
      </w:r>
      <w:r w:rsidR="001C71CE" w:rsidRPr="00FE073A">
        <w:rPr>
          <w:rFonts w:hint="eastAsia"/>
        </w:rPr>
        <w:t xml:space="preserve"> Spreadsheet with the minimal data set underlying the results</w:t>
      </w:r>
    </w:p>
    <w:sectPr w:rsidR="00821A6C" w:rsidRPr="00FE073A" w:rsidSect="001C71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7F93" w:rsidRDefault="004E7F93" w:rsidP="00932C2B">
      <w:pPr>
        <w:spacing w:after="0" w:line="240" w:lineRule="auto"/>
      </w:pPr>
      <w:r>
        <w:separator/>
      </w:r>
    </w:p>
  </w:endnote>
  <w:endnote w:type="continuationSeparator" w:id="0">
    <w:p w:rsidR="004E7F93" w:rsidRDefault="004E7F93" w:rsidP="00932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7F93" w:rsidRDefault="004E7F93" w:rsidP="00932C2B">
      <w:pPr>
        <w:spacing w:after="0" w:line="240" w:lineRule="auto"/>
      </w:pPr>
      <w:r>
        <w:separator/>
      </w:r>
    </w:p>
  </w:footnote>
  <w:footnote w:type="continuationSeparator" w:id="0">
    <w:p w:rsidR="004E7F93" w:rsidRDefault="004E7F93" w:rsidP="00932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A6C"/>
    <w:rsid w:val="001C71CE"/>
    <w:rsid w:val="00407810"/>
    <w:rsid w:val="0044792D"/>
    <w:rsid w:val="004E7F93"/>
    <w:rsid w:val="006B59FC"/>
    <w:rsid w:val="006C4776"/>
    <w:rsid w:val="00821A6C"/>
    <w:rsid w:val="00822896"/>
    <w:rsid w:val="008D233A"/>
    <w:rsid w:val="00932C2B"/>
    <w:rsid w:val="00BB2299"/>
    <w:rsid w:val="00BF1B9F"/>
    <w:rsid w:val="00C51B37"/>
    <w:rsid w:val="00C93ED2"/>
    <w:rsid w:val="00D76DBA"/>
    <w:rsid w:val="00DC5A1F"/>
    <w:rsid w:val="00E817D0"/>
    <w:rsid w:val="00FE0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031F2C"/>
  <w15:docId w15:val="{54F86565-11BF-4709-B5F8-5CD8A409D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1A6C"/>
    <w:pPr>
      <w:widowControl w:val="0"/>
      <w:wordWrap w:val="0"/>
      <w:autoSpaceDE w:val="0"/>
      <w:autoSpaceDN w:val="0"/>
      <w:spacing w:after="160" w:line="259" w:lineRule="auto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C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32C2B"/>
    <w:rPr>
      <w:rFonts w:ascii="Times New Roman" w:hAnsi="Times New Roman"/>
      <w:sz w:val="24"/>
    </w:rPr>
  </w:style>
  <w:style w:type="paragraph" w:styleId="a4">
    <w:name w:val="footer"/>
    <w:basedOn w:val="a"/>
    <w:link w:val="Char0"/>
    <w:uiPriority w:val="99"/>
    <w:unhideWhenUsed/>
    <w:rsid w:val="00932C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32C2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1CE64-8E2B-4322-94A2-17317DDE32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미영(내과학교실)</dc:creator>
  <cp:lastModifiedBy>SV34BMHWDS001</cp:lastModifiedBy>
  <cp:revision>6</cp:revision>
  <dcterms:created xsi:type="dcterms:W3CDTF">2019-02-22T05:47:00Z</dcterms:created>
  <dcterms:modified xsi:type="dcterms:W3CDTF">2019-03-27T05:24:00Z</dcterms:modified>
</cp:coreProperties>
</file>